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ECE" w:rsidRPr="00171486" w:rsidRDefault="00FB7ECE" w:rsidP="00FB7ECE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171486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Supplementary table 1: Radiologists demographics</w:t>
      </w:r>
    </w:p>
    <w:tbl>
      <w:tblPr>
        <w:tblStyle w:val="TableGrid"/>
        <w:tblW w:w="10620" w:type="dxa"/>
        <w:tblInd w:w="-995" w:type="dxa"/>
        <w:tblLook w:val="04A0" w:firstRow="1" w:lastRow="0" w:firstColumn="1" w:lastColumn="0" w:noHBand="0" w:noVBand="1"/>
      </w:tblPr>
      <w:tblGrid>
        <w:gridCol w:w="2970"/>
        <w:gridCol w:w="2430"/>
        <w:gridCol w:w="2430"/>
        <w:gridCol w:w="2790"/>
      </w:tblGrid>
      <w:tr w:rsidR="00171486" w:rsidRPr="00171486" w:rsidTr="00123CFA">
        <w:tc>
          <w:tcPr>
            <w:tcW w:w="297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3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Radiologist “1”</w:t>
            </w:r>
          </w:p>
        </w:tc>
        <w:tc>
          <w:tcPr>
            <w:tcW w:w="243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Radiologist “2”</w:t>
            </w:r>
          </w:p>
        </w:tc>
        <w:tc>
          <w:tcPr>
            <w:tcW w:w="279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Radiologist “3”</w:t>
            </w:r>
          </w:p>
        </w:tc>
      </w:tr>
      <w:tr w:rsidR="00171486" w:rsidRPr="00171486" w:rsidTr="00123CFA">
        <w:tc>
          <w:tcPr>
            <w:tcW w:w="297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 xml:space="preserve">Post-graduate training </w:t>
            </w:r>
          </w:p>
          <w:p w:rsidR="00FB7ECE" w:rsidRPr="00171486" w:rsidRDefault="00FB7ECE" w:rsidP="00FB7EC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No. of years/Location</w:t>
            </w:r>
          </w:p>
          <w:p w:rsidR="00FB7ECE" w:rsidRPr="00171486" w:rsidRDefault="00FB7ECE" w:rsidP="00123CFA">
            <w:pPr>
              <w:pStyle w:val="ListParagraph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3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4 years residency/ Jordanian board (1998/Jordan)</w:t>
            </w: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FRCR (2006/U</w:t>
            </w:r>
            <w:bookmarkStart w:id="0" w:name="_GoBack"/>
            <w:bookmarkEnd w:id="0"/>
            <w:r w:rsidRPr="00171486">
              <w:rPr>
                <w:rFonts w:asciiTheme="majorBidi" w:hAnsiTheme="majorBidi" w:cstheme="majorBidi"/>
                <w:color w:val="000000" w:themeColor="text1"/>
              </w:rPr>
              <w:t>K)</w:t>
            </w:r>
          </w:p>
        </w:tc>
        <w:tc>
          <w:tcPr>
            <w:tcW w:w="243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  <w:p w:rsidR="00FB7ECE" w:rsidRPr="00171486" w:rsidRDefault="00FB7ECE" w:rsidP="00123CF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4 years residency/ Jordanian board (2003/Jordan)</w:t>
            </w: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FRCR (2007/UK)</w:t>
            </w:r>
          </w:p>
        </w:tc>
        <w:tc>
          <w:tcPr>
            <w:tcW w:w="279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5 years residency/American board of radiology  (2010/USA)</w:t>
            </w: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Pediatric fellowship (2011/USA)</w:t>
            </w: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Neuroradiology fellowship (2016/USA)</w:t>
            </w:r>
          </w:p>
        </w:tc>
      </w:tr>
      <w:tr w:rsidR="00171486" w:rsidRPr="00171486" w:rsidTr="00123CFA">
        <w:tc>
          <w:tcPr>
            <w:tcW w:w="297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Independent HN practice</w:t>
            </w:r>
          </w:p>
          <w:p w:rsidR="00FB7ECE" w:rsidRPr="00171486" w:rsidRDefault="00FB7ECE" w:rsidP="00FB7EC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No. of years until 2008</w:t>
            </w:r>
          </w:p>
          <w:p w:rsidR="00FB7ECE" w:rsidRPr="00171486" w:rsidRDefault="00FB7ECE" w:rsidP="00FB7EC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No of years until 2021</w:t>
            </w:r>
          </w:p>
          <w:p w:rsidR="00FB7ECE" w:rsidRPr="00171486" w:rsidRDefault="00FB7ECE" w:rsidP="00FB7EC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Location</w:t>
            </w:r>
          </w:p>
          <w:p w:rsidR="00FB7ECE" w:rsidRPr="00171486" w:rsidRDefault="00FB7ECE" w:rsidP="00123CFA">
            <w:pPr>
              <w:pStyle w:val="ListParagraph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30" w:type="dxa"/>
          </w:tcPr>
          <w:p w:rsidR="00FB7ECE" w:rsidRPr="00171486" w:rsidRDefault="00FB7ECE" w:rsidP="00123CFA">
            <w:pPr>
              <w:pStyle w:val="ListParagraph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  <w:p w:rsidR="00FB7ECE" w:rsidRPr="00171486" w:rsidRDefault="00FB7ECE" w:rsidP="00123CF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10 years</w:t>
            </w:r>
          </w:p>
          <w:p w:rsidR="00FB7ECE" w:rsidRPr="00171486" w:rsidRDefault="00FB7ECE" w:rsidP="00123CF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23 years</w:t>
            </w:r>
          </w:p>
          <w:p w:rsidR="00FB7ECE" w:rsidRPr="00171486" w:rsidRDefault="00FB7ECE" w:rsidP="00123CF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KHCC</w:t>
            </w:r>
          </w:p>
        </w:tc>
        <w:tc>
          <w:tcPr>
            <w:tcW w:w="243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5 years</w:t>
            </w: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18 years</w:t>
            </w: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KHCC</w:t>
            </w:r>
          </w:p>
        </w:tc>
        <w:tc>
          <w:tcPr>
            <w:tcW w:w="279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0 year</w:t>
            </w: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10 years</w:t>
            </w:r>
          </w:p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- 9 years/KHCC, 1 year/USA</w:t>
            </w:r>
          </w:p>
        </w:tc>
      </w:tr>
      <w:tr w:rsidR="00171486" w:rsidRPr="00171486" w:rsidTr="00123CFA">
        <w:tc>
          <w:tcPr>
            <w:tcW w:w="2970" w:type="dxa"/>
          </w:tcPr>
          <w:p w:rsidR="00FB7ECE" w:rsidRPr="00171486" w:rsidRDefault="00FB7ECE" w:rsidP="00123CF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Number of reports per radiologist for the study population</w:t>
            </w:r>
          </w:p>
        </w:tc>
        <w:tc>
          <w:tcPr>
            <w:tcW w:w="2430" w:type="dxa"/>
          </w:tcPr>
          <w:p w:rsidR="00FB7ECE" w:rsidRPr="00171486" w:rsidRDefault="00FB7ECE" w:rsidP="00123C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55</w:t>
            </w:r>
          </w:p>
        </w:tc>
        <w:tc>
          <w:tcPr>
            <w:tcW w:w="2430" w:type="dxa"/>
          </w:tcPr>
          <w:p w:rsidR="00FB7ECE" w:rsidRPr="00171486" w:rsidRDefault="00FB7ECE" w:rsidP="00123C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48</w:t>
            </w:r>
          </w:p>
        </w:tc>
        <w:tc>
          <w:tcPr>
            <w:tcW w:w="2790" w:type="dxa"/>
          </w:tcPr>
          <w:p w:rsidR="00FB7ECE" w:rsidRPr="00171486" w:rsidRDefault="00FB7ECE" w:rsidP="00123CF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1486">
              <w:rPr>
                <w:rFonts w:asciiTheme="majorBidi" w:hAnsiTheme="majorBidi" w:cstheme="majorBidi"/>
                <w:color w:val="000000" w:themeColor="text1"/>
              </w:rPr>
              <w:t>34</w:t>
            </w:r>
          </w:p>
        </w:tc>
      </w:tr>
    </w:tbl>
    <w:p w:rsidR="00A868C3" w:rsidRPr="00171486" w:rsidRDefault="00171486">
      <w:pPr>
        <w:rPr>
          <w:color w:val="000000" w:themeColor="text1"/>
        </w:rPr>
      </w:pPr>
    </w:p>
    <w:sectPr w:rsidR="00A868C3" w:rsidRPr="001714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A508C"/>
    <w:multiLevelType w:val="hybridMultilevel"/>
    <w:tmpl w:val="16AABAEC"/>
    <w:lvl w:ilvl="0" w:tplc="0116029A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478F7"/>
    <w:multiLevelType w:val="hybridMultilevel"/>
    <w:tmpl w:val="1FC2D58E"/>
    <w:lvl w:ilvl="0" w:tplc="EAD23C3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E84"/>
    <w:rsid w:val="00004821"/>
    <w:rsid w:val="00171486"/>
    <w:rsid w:val="00956F06"/>
    <w:rsid w:val="00E61E84"/>
    <w:rsid w:val="00FB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F8753-4FCD-481C-85E0-E05B7746B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ECE"/>
    <w:pPr>
      <w:ind w:left="720"/>
      <w:contextualSpacing/>
    </w:pPr>
  </w:style>
  <w:style w:type="table" w:styleId="TableGrid">
    <w:name w:val="Table Grid"/>
    <w:basedOn w:val="TableNormal"/>
    <w:uiPriority w:val="39"/>
    <w:rsid w:val="00FB7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Mohamad</dc:creator>
  <cp:keywords/>
  <dc:description/>
  <cp:lastModifiedBy>Issa Mohamad</cp:lastModifiedBy>
  <cp:revision>3</cp:revision>
  <dcterms:created xsi:type="dcterms:W3CDTF">2023-08-21T21:11:00Z</dcterms:created>
  <dcterms:modified xsi:type="dcterms:W3CDTF">2023-08-21T21:14:00Z</dcterms:modified>
</cp:coreProperties>
</file>